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76EEC" w14:textId="77777777" w:rsidR="006E3747" w:rsidRPr="00EC6AC4" w:rsidRDefault="006E3747" w:rsidP="00EC6AC4">
      <w:pPr>
        <w:rPr>
          <w:rFonts w:ascii="Times New Roman" w:hAnsi="Times New Roman" w:cs="Times New Roman"/>
          <w:color w:val="000000"/>
        </w:rPr>
      </w:pPr>
    </w:p>
    <w:tbl>
      <w:tblPr>
        <w:tblStyle w:val="Grilledutableau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5D25FD" w:rsidRPr="00597F06" w14:paraId="34B84780" w14:textId="77777777" w:rsidTr="00597F06">
        <w:tc>
          <w:tcPr>
            <w:tcW w:w="1975" w:type="dxa"/>
          </w:tcPr>
          <w:p w14:paraId="62355C36" w14:textId="0B62612B" w:rsidR="005D25FD" w:rsidRPr="00597F06" w:rsidRDefault="005D25FD" w:rsidP="006E37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b/>
                <w:sz w:val="22"/>
                <w:szCs w:val="22"/>
              </w:rPr>
              <w:t>dsRNA</w:t>
            </w:r>
          </w:p>
        </w:tc>
        <w:tc>
          <w:tcPr>
            <w:tcW w:w="7375" w:type="dxa"/>
          </w:tcPr>
          <w:p w14:paraId="341F6D7E" w14:textId="0514CEF6" w:rsidR="005D25FD" w:rsidRPr="00597F06" w:rsidRDefault="005D25FD" w:rsidP="006E37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b/>
                <w:sz w:val="22"/>
                <w:szCs w:val="22"/>
              </w:rPr>
              <w:t>Primer Sequence</w:t>
            </w:r>
          </w:p>
        </w:tc>
      </w:tr>
      <w:tr w:rsidR="00862F66" w:rsidRPr="00597F06" w14:paraId="3A58D0FA" w14:textId="77777777" w:rsidTr="00597F06">
        <w:tc>
          <w:tcPr>
            <w:tcW w:w="1975" w:type="dxa"/>
          </w:tcPr>
          <w:p w14:paraId="0D36C132" w14:textId="35379639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GFP-F</w:t>
            </w:r>
          </w:p>
        </w:tc>
        <w:tc>
          <w:tcPr>
            <w:tcW w:w="7375" w:type="dxa"/>
          </w:tcPr>
          <w:p w14:paraId="089E420E" w14:textId="308ACEB1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GAATTGTAATACGACTCACTATAGGGC</w:t>
            </w: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ATGGTGAGCAAGGGCGAG</w:t>
            </w:r>
          </w:p>
        </w:tc>
      </w:tr>
      <w:tr w:rsidR="00862F66" w:rsidRPr="00597F06" w14:paraId="0829289A" w14:textId="77777777" w:rsidTr="00597F06">
        <w:tc>
          <w:tcPr>
            <w:tcW w:w="1975" w:type="dxa"/>
          </w:tcPr>
          <w:p w14:paraId="7C55E201" w14:textId="17B22BC6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GFP-R</w:t>
            </w:r>
          </w:p>
        </w:tc>
        <w:tc>
          <w:tcPr>
            <w:tcW w:w="7375" w:type="dxa"/>
          </w:tcPr>
          <w:p w14:paraId="05CC42BE" w14:textId="2946029A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GAATTGTAATACGACTCACTATAGGGC</w:t>
            </w: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TTACTTGTACAGCTCGTC</w:t>
            </w:r>
          </w:p>
        </w:tc>
      </w:tr>
      <w:tr w:rsidR="00862F66" w:rsidRPr="00597F06" w14:paraId="3CE7C1C7" w14:textId="77777777" w:rsidTr="00597F06">
        <w:tc>
          <w:tcPr>
            <w:tcW w:w="1975" w:type="dxa"/>
          </w:tcPr>
          <w:p w14:paraId="2E074A8D" w14:textId="52F81D0D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APL1A-F</w:t>
            </w:r>
          </w:p>
        </w:tc>
        <w:tc>
          <w:tcPr>
            <w:tcW w:w="7375" w:type="dxa"/>
          </w:tcPr>
          <w:p w14:paraId="68C3DC4F" w14:textId="1636302B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ACTACCACCAGCCGAAAGATG</w:t>
            </w:r>
          </w:p>
        </w:tc>
      </w:tr>
      <w:tr w:rsidR="00862F66" w:rsidRPr="00597F06" w14:paraId="5DE4CF12" w14:textId="77777777" w:rsidTr="00597F06">
        <w:tc>
          <w:tcPr>
            <w:tcW w:w="1975" w:type="dxa"/>
          </w:tcPr>
          <w:p w14:paraId="2201CB88" w14:textId="0E082905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APL1A-R</w:t>
            </w:r>
          </w:p>
        </w:tc>
        <w:tc>
          <w:tcPr>
            <w:tcW w:w="7375" w:type="dxa"/>
          </w:tcPr>
          <w:p w14:paraId="39E9EAE3" w14:textId="10975CF7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ATCTGGTCTTGTATAGTACAATGG</w:t>
            </w:r>
          </w:p>
        </w:tc>
      </w:tr>
      <w:tr w:rsidR="00862F66" w:rsidRPr="00597F06" w14:paraId="0C9C7E7E" w14:textId="77777777" w:rsidTr="00597F06">
        <w:tc>
          <w:tcPr>
            <w:tcW w:w="1975" w:type="dxa"/>
          </w:tcPr>
          <w:p w14:paraId="2DE8BFC1" w14:textId="4570ACAE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APL1B-F</w:t>
            </w:r>
          </w:p>
        </w:tc>
        <w:tc>
          <w:tcPr>
            <w:tcW w:w="7375" w:type="dxa"/>
          </w:tcPr>
          <w:p w14:paraId="55111D43" w14:textId="4552E63C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ACTCGCAAAGCTCAGCAAACAC</w:t>
            </w:r>
          </w:p>
        </w:tc>
      </w:tr>
      <w:tr w:rsidR="00862F66" w:rsidRPr="00597F06" w14:paraId="694DAC56" w14:textId="77777777" w:rsidTr="00597F06">
        <w:tc>
          <w:tcPr>
            <w:tcW w:w="1975" w:type="dxa"/>
          </w:tcPr>
          <w:p w14:paraId="6AAD5182" w14:textId="6B8F93A3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APL1B-R</w:t>
            </w:r>
          </w:p>
        </w:tc>
        <w:tc>
          <w:tcPr>
            <w:tcW w:w="7375" w:type="dxa"/>
          </w:tcPr>
          <w:p w14:paraId="161CC8BD" w14:textId="20FD79E8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AGTGAGAACAAATAAGTTCAAAGTCC</w:t>
            </w:r>
          </w:p>
        </w:tc>
      </w:tr>
      <w:tr w:rsidR="00862F66" w:rsidRPr="00597F06" w14:paraId="706E756A" w14:textId="77777777" w:rsidTr="00597F06">
        <w:tc>
          <w:tcPr>
            <w:tcW w:w="1975" w:type="dxa"/>
          </w:tcPr>
          <w:p w14:paraId="63D9497D" w14:textId="59200C7D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APL1C-F</w:t>
            </w:r>
          </w:p>
        </w:tc>
        <w:tc>
          <w:tcPr>
            <w:tcW w:w="7375" w:type="dxa"/>
          </w:tcPr>
          <w:p w14:paraId="21E52FFB" w14:textId="407E8A36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AGGCCAAGAAGAACCGCAATCC</w:t>
            </w:r>
          </w:p>
        </w:tc>
      </w:tr>
      <w:tr w:rsidR="00862F66" w:rsidRPr="00597F06" w14:paraId="642555D3" w14:textId="77777777" w:rsidTr="00597F06">
        <w:tc>
          <w:tcPr>
            <w:tcW w:w="1975" w:type="dxa"/>
          </w:tcPr>
          <w:p w14:paraId="589B5D6A" w14:textId="10E4D663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APL1C-R</w:t>
            </w:r>
          </w:p>
        </w:tc>
        <w:tc>
          <w:tcPr>
            <w:tcW w:w="7375" w:type="dxa"/>
          </w:tcPr>
          <w:p w14:paraId="5B5B99BA" w14:textId="6D99A3A1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ATCACAGTGATTTCAGGGTGTGC</w:t>
            </w:r>
          </w:p>
        </w:tc>
      </w:tr>
      <w:tr w:rsidR="00862F66" w:rsidRPr="00597F06" w14:paraId="4337CFBA" w14:textId="77777777" w:rsidTr="00597F06">
        <w:tc>
          <w:tcPr>
            <w:tcW w:w="1975" w:type="dxa"/>
          </w:tcPr>
          <w:p w14:paraId="075A7704" w14:textId="109007BE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S7’A</w:t>
            </w:r>
          </w:p>
        </w:tc>
        <w:tc>
          <w:tcPr>
            <w:tcW w:w="7375" w:type="dxa"/>
          </w:tcPr>
          <w:p w14:paraId="3494957E" w14:textId="26EB8382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AGGCGATCATCATCTACGTGC</w:t>
            </w:r>
          </w:p>
        </w:tc>
      </w:tr>
      <w:tr w:rsidR="00862F66" w:rsidRPr="00597F06" w14:paraId="44C04FCA" w14:textId="77777777" w:rsidTr="00597F06">
        <w:tc>
          <w:tcPr>
            <w:tcW w:w="1975" w:type="dxa"/>
          </w:tcPr>
          <w:p w14:paraId="4F28DAF3" w14:textId="6A3331B5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S7 B</w:t>
            </w:r>
          </w:p>
        </w:tc>
        <w:tc>
          <w:tcPr>
            <w:tcW w:w="7375" w:type="dxa"/>
          </w:tcPr>
          <w:p w14:paraId="6D6487F2" w14:textId="253B2891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GTAGCTGCTGCAAACTTCGG</w:t>
            </w:r>
          </w:p>
        </w:tc>
      </w:tr>
      <w:tr w:rsidR="00862F66" w:rsidRPr="00597F06" w14:paraId="03959730" w14:textId="77777777" w:rsidTr="00597F06">
        <w:tc>
          <w:tcPr>
            <w:tcW w:w="1975" w:type="dxa"/>
          </w:tcPr>
          <w:p w14:paraId="536F8BA0" w14:textId="530B4607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APL1A-VF</w:t>
            </w:r>
          </w:p>
        </w:tc>
        <w:tc>
          <w:tcPr>
            <w:tcW w:w="7375" w:type="dxa"/>
          </w:tcPr>
          <w:p w14:paraId="794C6A43" w14:textId="429CE533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GTAAACGAGCTGAGGACTGCGGTGCAGC</w:t>
            </w:r>
          </w:p>
        </w:tc>
      </w:tr>
      <w:tr w:rsidR="00862F66" w:rsidRPr="00597F06" w14:paraId="5B1178FF" w14:textId="77777777" w:rsidTr="00597F06">
        <w:tc>
          <w:tcPr>
            <w:tcW w:w="1975" w:type="dxa"/>
          </w:tcPr>
          <w:p w14:paraId="1CD5AFE2" w14:textId="7B86E38A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APL1A-VR</w:t>
            </w:r>
          </w:p>
        </w:tc>
        <w:tc>
          <w:tcPr>
            <w:tcW w:w="7375" w:type="dxa"/>
          </w:tcPr>
          <w:p w14:paraId="4CC9215B" w14:textId="63A97D02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TCTGGTCTTGTATAGTACAATGGAACC</w:t>
            </w:r>
          </w:p>
        </w:tc>
      </w:tr>
      <w:tr w:rsidR="00862F66" w:rsidRPr="00597F06" w14:paraId="5DBE8AA8" w14:textId="77777777" w:rsidTr="00597F06">
        <w:tc>
          <w:tcPr>
            <w:tcW w:w="1975" w:type="dxa"/>
          </w:tcPr>
          <w:p w14:paraId="485BBFC7" w14:textId="0895D78C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APL1B-VF</w:t>
            </w:r>
          </w:p>
        </w:tc>
        <w:tc>
          <w:tcPr>
            <w:tcW w:w="7375" w:type="dxa"/>
          </w:tcPr>
          <w:p w14:paraId="02D919C7" w14:textId="3B3D48EB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ACTCGCAAAGCTCAGCAAACAC</w:t>
            </w:r>
          </w:p>
        </w:tc>
      </w:tr>
      <w:tr w:rsidR="00862F66" w:rsidRPr="00597F06" w14:paraId="1E8A463A" w14:textId="77777777" w:rsidTr="00597F06">
        <w:tc>
          <w:tcPr>
            <w:tcW w:w="1975" w:type="dxa"/>
          </w:tcPr>
          <w:p w14:paraId="71DA450B" w14:textId="1431C281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APL1B-VR</w:t>
            </w:r>
          </w:p>
        </w:tc>
        <w:tc>
          <w:tcPr>
            <w:tcW w:w="7375" w:type="dxa"/>
          </w:tcPr>
          <w:p w14:paraId="5D97AB0F" w14:textId="0C99D0E2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GTGAGAACAAATAAGTTCAAAGTCC</w:t>
            </w:r>
          </w:p>
        </w:tc>
      </w:tr>
      <w:tr w:rsidR="00862F66" w:rsidRPr="00597F06" w14:paraId="2D4A6AC3" w14:textId="77777777" w:rsidTr="00597F06">
        <w:tc>
          <w:tcPr>
            <w:tcW w:w="1975" w:type="dxa"/>
          </w:tcPr>
          <w:p w14:paraId="39B4E880" w14:textId="09D66632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APL1C-VF</w:t>
            </w:r>
          </w:p>
        </w:tc>
        <w:tc>
          <w:tcPr>
            <w:tcW w:w="7375" w:type="dxa"/>
          </w:tcPr>
          <w:p w14:paraId="6C4850A3" w14:textId="1056665F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CTGCTGCAGGGGCTACACGCC</w:t>
            </w:r>
          </w:p>
        </w:tc>
      </w:tr>
      <w:tr w:rsidR="00862F66" w:rsidRPr="00597F06" w14:paraId="752117FB" w14:textId="77777777" w:rsidTr="00597F06">
        <w:tc>
          <w:tcPr>
            <w:tcW w:w="1975" w:type="dxa"/>
          </w:tcPr>
          <w:p w14:paraId="1AEE83E6" w14:textId="29B3BA6E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APL1C-VR</w:t>
            </w:r>
          </w:p>
        </w:tc>
        <w:tc>
          <w:tcPr>
            <w:tcW w:w="7375" w:type="dxa"/>
          </w:tcPr>
          <w:p w14:paraId="4B46C5DA" w14:textId="03A9D79B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GGCCCAAGTAACATCATACAC</w:t>
            </w:r>
          </w:p>
        </w:tc>
      </w:tr>
      <w:tr w:rsidR="00862F66" w:rsidRPr="00597F06" w14:paraId="6434D70C" w14:textId="77777777" w:rsidTr="00597F06">
        <w:tc>
          <w:tcPr>
            <w:tcW w:w="1975" w:type="dxa"/>
          </w:tcPr>
          <w:p w14:paraId="11A1E595" w14:textId="79A8D69E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Rel2-F</w:t>
            </w:r>
          </w:p>
        </w:tc>
        <w:tc>
          <w:tcPr>
            <w:tcW w:w="7375" w:type="dxa"/>
          </w:tcPr>
          <w:p w14:paraId="0AF1401A" w14:textId="403F72D8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GCAACAGCAGCAACAACATC</w:t>
            </w:r>
          </w:p>
        </w:tc>
      </w:tr>
      <w:tr w:rsidR="00862F66" w:rsidRPr="00597F06" w14:paraId="73053070" w14:textId="77777777" w:rsidTr="00597F06">
        <w:tc>
          <w:tcPr>
            <w:tcW w:w="1975" w:type="dxa"/>
          </w:tcPr>
          <w:p w14:paraId="3FD63E9F" w14:textId="09CD4B7C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Rel2-R</w:t>
            </w:r>
          </w:p>
        </w:tc>
        <w:tc>
          <w:tcPr>
            <w:tcW w:w="7375" w:type="dxa"/>
          </w:tcPr>
          <w:p w14:paraId="192D1ED9" w14:textId="51979308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GCACAGGCACACCTGATTGA</w:t>
            </w:r>
          </w:p>
        </w:tc>
      </w:tr>
      <w:tr w:rsidR="00862F66" w:rsidRPr="00597F06" w14:paraId="2747DFE7" w14:textId="77777777" w:rsidTr="00597F06">
        <w:tc>
          <w:tcPr>
            <w:tcW w:w="1975" w:type="dxa"/>
          </w:tcPr>
          <w:p w14:paraId="22D1336F" w14:textId="4A1E613B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Rel2</w:t>
            </w:r>
            <w:r w:rsidR="0013134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7375" w:type="dxa"/>
          </w:tcPr>
          <w:p w14:paraId="4EAEE9B0" w14:textId="4F736E46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AATCCGACGCAACGATACG</w:t>
            </w:r>
          </w:p>
        </w:tc>
      </w:tr>
      <w:tr w:rsidR="00862F66" w:rsidRPr="00597F06" w14:paraId="32BF42D5" w14:textId="77777777" w:rsidTr="00597F06">
        <w:tc>
          <w:tcPr>
            <w:tcW w:w="1975" w:type="dxa"/>
          </w:tcPr>
          <w:p w14:paraId="641DC087" w14:textId="6649F0F1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Rel2</w:t>
            </w:r>
            <w:r w:rsidR="0013134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7375" w:type="dxa"/>
          </w:tcPr>
          <w:p w14:paraId="646FDEB2" w14:textId="70F1AEEC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GACCGCAATGTGAAGGATG</w:t>
            </w:r>
          </w:p>
        </w:tc>
      </w:tr>
      <w:tr w:rsidR="00862F66" w:rsidRPr="00597F06" w14:paraId="4523B292" w14:textId="77777777" w:rsidTr="00597F06">
        <w:tc>
          <w:tcPr>
            <w:tcW w:w="1975" w:type="dxa"/>
          </w:tcPr>
          <w:p w14:paraId="4B8D1AF7" w14:textId="15D99A99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Cactus-F</w:t>
            </w:r>
          </w:p>
        </w:tc>
        <w:tc>
          <w:tcPr>
            <w:tcW w:w="7375" w:type="dxa"/>
          </w:tcPr>
          <w:p w14:paraId="7F5042E8" w14:textId="74E5B575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TGGTGCGTCGATTGCTGG</w:t>
            </w:r>
          </w:p>
        </w:tc>
      </w:tr>
      <w:tr w:rsidR="00862F66" w:rsidRPr="00597F06" w14:paraId="607F03C8" w14:textId="77777777" w:rsidTr="00597F06">
        <w:tc>
          <w:tcPr>
            <w:tcW w:w="1975" w:type="dxa"/>
          </w:tcPr>
          <w:p w14:paraId="05866149" w14:textId="67827577" w:rsidR="00862F66" w:rsidRPr="00597F06" w:rsidRDefault="00862F66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T7-Cactus-R</w:t>
            </w:r>
          </w:p>
        </w:tc>
        <w:tc>
          <w:tcPr>
            <w:tcW w:w="7375" w:type="dxa"/>
          </w:tcPr>
          <w:p w14:paraId="0F4EE39F" w14:textId="65C6FFA5" w:rsidR="00862F66" w:rsidRPr="00597F06" w:rsidRDefault="00862F66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TAATACGACTCACTATAGG</w:t>
            </w:r>
            <w:r w:rsidRPr="00597F06">
              <w:rPr>
                <w:rFonts w:ascii="Times New Roman" w:eastAsia="Times New Roman" w:hAnsi="Times New Roman" w:cs="Times New Roman"/>
                <w:sz w:val="22"/>
                <w:szCs w:val="22"/>
              </w:rPr>
              <w:t>CTTTCGTTCAAGTTCTGTGC</w:t>
            </w:r>
          </w:p>
        </w:tc>
      </w:tr>
      <w:tr w:rsidR="00862F66" w:rsidRPr="00597F06" w14:paraId="4B9E09CC" w14:textId="77777777" w:rsidTr="00597F06">
        <w:tc>
          <w:tcPr>
            <w:tcW w:w="1975" w:type="dxa"/>
          </w:tcPr>
          <w:p w14:paraId="03C0F244" w14:textId="31243D81" w:rsidR="00862F66" w:rsidRPr="00597F06" w:rsidRDefault="007F0DE2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bCs/>
                <w:sz w:val="22"/>
                <w:szCs w:val="22"/>
              </w:rPr>
              <w:t>T7-Tep1-F</w:t>
            </w:r>
          </w:p>
        </w:tc>
        <w:tc>
          <w:tcPr>
            <w:tcW w:w="7375" w:type="dxa"/>
          </w:tcPr>
          <w:p w14:paraId="1C1ACFAE" w14:textId="34973F45" w:rsidR="00862F66" w:rsidRPr="00597F06" w:rsidRDefault="007F0DE2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AATACGACTCACTATAG</w:t>
            </w: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GTTTGTGGGCCTTAAAGCGCTG</w:t>
            </w:r>
          </w:p>
        </w:tc>
      </w:tr>
      <w:tr w:rsidR="00862F66" w:rsidRPr="00597F06" w14:paraId="0C7BF7A3" w14:textId="77777777" w:rsidTr="00597F06">
        <w:tc>
          <w:tcPr>
            <w:tcW w:w="1975" w:type="dxa"/>
          </w:tcPr>
          <w:p w14:paraId="08EAAACF" w14:textId="7A237680" w:rsidR="00862F66" w:rsidRPr="00597F06" w:rsidRDefault="007F0DE2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bCs/>
                <w:sz w:val="22"/>
                <w:szCs w:val="22"/>
              </w:rPr>
              <w:t>T7-Tep1-R</w:t>
            </w:r>
          </w:p>
        </w:tc>
        <w:tc>
          <w:tcPr>
            <w:tcW w:w="7375" w:type="dxa"/>
          </w:tcPr>
          <w:p w14:paraId="2DA7768E" w14:textId="504AE3AE" w:rsidR="00862F66" w:rsidRPr="00597F06" w:rsidRDefault="007F0DE2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AATACGACTCACTATAG</w:t>
            </w: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GACCACGTAACCGCTCGGTAAG</w:t>
            </w:r>
          </w:p>
        </w:tc>
      </w:tr>
      <w:tr w:rsidR="00862F66" w:rsidRPr="00597F06" w14:paraId="3FFCCBA4" w14:textId="77777777" w:rsidTr="00597F06">
        <w:tc>
          <w:tcPr>
            <w:tcW w:w="1975" w:type="dxa"/>
          </w:tcPr>
          <w:p w14:paraId="0AD7D7B9" w14:textId="1A85BDAC" w:rsidR="00862F66" w:rsidRPr="00597F06" w:rsidRDefault="007F0DE2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bCs/>
                <w:sz w:val="22"/>
                <w:szCs w:val="22"/>
              </w:rPr>
              <w:t>Tep1-VF</w:t>
            </w:r>
          </w:p>
        </w:tc>
        <w:tc>
          <w:tcPr>
            <w:tcW w:w="7375" w:type="dxa"/>
          </w:tcPr>
          <w:p w14:paraId="157B8DD4" w14:textId="2B392271" w:rsidR="00862F66" w:rsidRPr="00597F06" w:rsidRDefault="00106787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</w:rPr>
              <w:t>GGTGAATCAACGGTACGTTA</w:t>
            </w:r>
          </w:p>
        </w:tc>
      </w:tr>
      <w:tr w:rsidR="007F0DE2" w:rsidRPr="00597F06" w14:paraId="32AA79D4" w14:textId="77777777" w:rsidTr="00597F06">
        <w:tc>
          <w:tcPr>
            <w:tcW w:w="1975" w:type="dxa"/>
          </w:tcPr>
          <w:p w14:paraId="601D334F" w14:textId="2724D294" w:rsidR="007F0DE2" w:rsidRPr="00597F06" w:rsidRDefault="007F0DE2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T7-Tep3-F</w:t>
            </w:r>
          </w:p>
        </w:tc>
        <w:tc>
          <w:tcPr>
            <w:tcW w:w="7375" w:type="dxa"/>
          </w:tcPr>
          <w:p w14:paraId="5B464AA5" w14:textId="4AAF35A8" w:rsidR="007F0DE2" w:rsidRPr="00597F06" w:rsidRDefault="007F0DE2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u w:val="single"/>
                <w:lang w:val="fr-FR" w:eastAsia="fr-FR"/>
              </w:rPr>
              <w:t>TAATACGACTCACTATAGGGC</w:t>
            </w: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ACCTCGACTGAGAAAGGTTTG</w:t>
            </w:r>
          </w:p>
        </w:tc>
      </w:tr>
      <w:tr w:rsidR="007F0DE2" w:rsidRPr="00597F06" w14:paraId="2576B375" w14:textId="77777777" w:rsidTr="00597F06">
        <w:tc>
          <w:tcPr>
            <w:tcW w:w="1975" w:type="dxa"/>
          </w:tcPr>
          <w:p w14:paraId="51108458" w14:textId="3EAA4938" w:rsidR="007F0DE2" w:rsidRPr="00597F06" w:rsidRDefault="007F0DE2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T7-Tep3-R</w:t>
            </w:r>
          </w:p>
        </w:tc>
        <w:tc>
          <w:tcPr>
            <w:tcW w:w="7375" w:type="dxa"/>
          </w:tcPr>
          <w:p w14:paraId="01B20501" w14:textId="25C7C55C" w:rsidR="007F0DE2" w:rsidRPr="00597F06" w:rsidRDefault="007F0DE2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u w:val="single"/>
                <w:lang w:val="fr-FR" w:eastAsia="fr-FR"/>
              </w:rPr>
              <w:t>TAATACGACTCACTATAGGGC</w:t>
            </w: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TGATTATTTATATAGTTTTAC</w:t>
            </w:r>
          </w:p>
        </w:tc>
      </w:tr>
      <w:tr w:rsidR="007F0DE2" w:rsidRPr="00597F06" w14:paraId="28E6096B" w14:textId="77777777" w:rsidTr="00597F06">
        <w:tc>
          <w:tcPr>
            <w:tcW w:w="1975" w:type="dxa"/>
          </w:tcPr>
          <w:p w14:paraId="55CF5CE8" w14:textId="7BEB0FFE" w:rsidR="007F0DE2" w:rsidRPr="00597F06" w:rsidRDefault="007F0DE2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T7-Tep4-F</w:t>
            </w:r>
          </w:p>
        </w:tc>
        <w:tc>
          <w:tcPr>
            <w:tcW w:w="7375" w:type="dxa"/>
          </w:tcPr>
          <w:p w14:paraId="0F2C131D" w14:textId="03D17E9C" w:rsidR="007F0DE2" w:rsidRPr="00597F06" w:rsidRDefault="007F0DE2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u w:val="single"/>
                <w:lang w:val="fr-FR" w:eastAsia="fr-FR"/>
              </w:rPr>
              <w:t>TAATACGACTCACTATAGGGC</w:t>
            </w: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GGCGGAAAAGATCTCCCCG</w:t>
            </w:r>
          </w:p>
        </w:tc>
      </w:tr>
      <w:tr w:rsidR="007F0DE2" w:rsidRPr="00597F06" w14:paraId="121FFF4A" w14:textId="77777777" w:rsidTr="00597F06">
        <w:tc>
          <w:tcPr>
            <w:tcW w:w="1975" w:type="dxa"/>
          </w:tcPr>
          <w:p w14:paraId="1C040519" w14:textId="16F2D98D" w:rsidR="007F0DE2" w:rsidRPr="00597F06" w:rsidRDefault="007F0DE2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T7-Tep4-R</w:t>
            </w:r>
          </w:p>
        </w:tc>
        <w:tc>
          <w:tcPr>
            <w:tcW w:w="7375" w:type="dxa"/>
          </w:tcPr>
          <w:p w14:paraId="61443E89" w14:textId="7D90B682" w:rsidR="007F0DE2" w:rsidRPr="00597F06" w:rsidRDefault="007F0DE2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u w:val="single"/>
                <w:lang w:val="fr-FR" w:eastAsia="fr-FR"/>
              </w:rPr>
              <w:t>TAATACGACTCACTATAGGGC</w:t>
            </w: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GCGGCCGTCCGACAGCTGCG</w:t>
            </w:r>
          </w:p>
        </w:tc>
      </w:tr>
      <w:tr w:rsidR="007F0DE2" w:rsidRPr="00597F06" w14:paraId="6585A1CB" w14:textId="77777777" w:rsidTr="00597F06">
        <w:tc>
          <w:tcPr>
            <w:tcW w:w="1975" w:type="dxa"/>
            <w:vAlign w:val="bottom"/>
          </w:tcPr>
          <w:p w14:paraId="70917479" w14:textId="4E728D77" w:rsidR="007F0DE2" w:rsidRPr="00597F06" w:rsidRDefault="007F0DE2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Tep3-VF</w:t>
            </w:r>
          </w:p>
        </w:tc>
        <w:tc>
          <w:tcPr>
            <w:tcW w:w="7375" w:type="dxa"/>
            <w:vAlign w:val="bottom"/>
          </w:tcPr>
          <w:p w14:paraId="172E47D0" w14:textId="1BA9E9CC" w:rsidR="007F0DE2" w:rsidRPr="00597F06" w:rsidRDefault="007F0DE2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ACCGCCAGGCGTACGTGATGG</w:t>
            </w:r>
          </w:p>
        </w:tc>
      </w:tr>
      <w:tr w:rsidR="007F0DE2" w:rsidRPr="00597F06" w14:paraId="7214E77D" w14:textId="77777777" w:rsidTr="00597F06">
        <w:tc>
          <w:tcPr>
            <w:tcW w:w="1975" w:type="dxa"/>
            <w:vAlign w:val="bottom"/>
          </w:tcPr>
          <w:p w14:paraId="529CE188" w14:textId="6652907D" w:rsidR="007F0DE2" w:rsidRPr="00597F06" w:rsidRDefault="007F0DE2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Tep3-VR</w:t>
            </w:r>
          </w:p>
        </w:tc>
        <w:tc>
          <w:tcPr>
            <w:tcW w:w="7375" w:type="dxa"/>
            <w:vAlign w:val="bottom"/>
          </w:tcPr>
          <w:p w14:paraId="6784F0C0" w14:textId="661D5CE1" w:rsidR="007F0DE2" w:rsidRPr="00597F06" w:rsidRDefault="007F0DE2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CAAACCTTTCTCAGTCGAGGT</w:t>
            </w:r>
          </w:p>
        </w:tc>
      </w:tr>
      <w:tr w:rsidR="007F0DE2" w:rsidRPr="00597F06" w14:paraId="1C53121B" w14:textId="77777777" w:rsidTr="00597F06">
        <w:tc>
          <w:tcPr>
            <w:tcW w:w="1975" w:type="dxa"/>
            <w:vAlign w:val="bottom"/>
          </w:tcPr>
          <w:p w14:paraId="27019C46" w14:textId="6430958E" w:rsidR="007F0DE2" w:rsidRPr="00597F06" w:rsidRDefault="007F0DE2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Tep4-VF</w:t>
            </w:r>
          </w:p>
        </w:tc>
        <w:tc>
          <w:tcPr>
            <w:tcW w:w="7375" w:type="dxa"/>
            <w:vAlign w:val="bottom"/>
          </w:tcPr>
          <w:p w14:paraId="03D4F8A2" w14:textId="3C4F8D18" w:rsidR="007F0DE2" w:rsidRPr="00597F06" w:rsidRDefault="007F0DE2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GGACCTCCATAATGCGGTGGC</w:t>
            </w:r>
          </w:p>
        </w:tc>
      </w:tr>
      <w:tr w:rsidR="007F0DE2" w:rsidRPr="00597F06" w14:paraId="4B7546A2" w14:textId="77777777" w:rsidTr="00597F06">
        <w:tc>
          <w:tcPr>
            <w:tcW w:w="1975" w:type="dxa"/>
            <w:vAlign w:val="bottom"/>
          </w:tcPr>
          <w:p w14:paraId="39EA5293" w14:textId="2AE98F5D" w:rsidR="007F0DE2" w:rsidRPr="00597F06" w:rsidRDefault="007F0DE2" w:rsidP="006E374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Tep4-VR</w:t>
            </w:r>
          </w:p>
        </w:tc>
        <w:tc>
          <w:tcPr>
            <w:tcW w:w="7375" w:type="dxa"/>
            <w:vAlign w:val="bottom"/>
          </w:tcPr>
          <w:p w14:paraId="6D6EB727" w14:textId="3AB64552" w:rsidR="007F0DE2" w:rsidRPr="00597F06" w:rsidRDefault="007F0DE2" w:rsidP="006E3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F06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CGGGGAGATCTTTTCCGCCAG</w:t>
            </w:r>
          </w:p>
        </w:tc>
      </w:tr>
    </w:tbl>
    <w:p w14:paraId="6485733D" w14:textId="77777777" w:rsidR="001E5EB0" w:rsidRPr="00A90E02" w:rsidRDefault="001E5EB0">
      <w:pPr>
        <w:rPr>
          <w:rFonts w:ascii="Times New Roman" w:hAnsi="Times New Roman" w:cs="Times New Roman"/>
        </w:rPr>
      </w:pPr>
    </w:p>
    <w:p w14:paraId="759EE373" w14:textId="77777777" w:rsidR="006E3747" w:rsidRPr="00A90E02" w:rsidRDefault="006E3747">
      <w:pPr>
        <w:rPr>
          <w:rFonts w:ascii="Times New Roman" w:hAnsi="Times New Roman" w:cs="Times New Roman"/>
        </w:rPr>
      </w:pPr>
    </w:p>
    <w:sectPr w:rsidR="006E3747" w:rsidRPr="00A90E02" w:rsidSect="001E5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AC4"/>
    <w:rsid w:val="000C72A6"/>
    <w:rsid w:val="000F7657"/>
    <w:rsid w:val="00106787"/>
    <w:rsid w:val="0013134C"/>
    <w:rsid w:val="001E5EB0"/>
    <w:rsid w:val="004C2683"/>
    <w:rsid w:val="004E2991"/>
    <w:rsid w:val="00531CF0"/>
    <w:rsid w:val="00597F06"/>
    <w:rsid w:val="005D25FD"/>
    <w:rsid w:val="00691F72"/>
    <w:rsid w:val="006E3747"/>
    <w:rsid w:val="00761AA8"/>
    <w:rsid w:val="00785B04"/>
    <w:rsid w:val="007F0DE2"/>
    <w:rsid w:val="00862F66"/>
    <w:rsid w:val="00A90E02"/>
    <w:rsid w:val="00E47922"/>
    <w:rsid w:val="00EC56BE"/>
    <w:rsid w:val="00EC6AC4"/>
    <w:rsid w:val="00F01DCA"/>
    <w:rsid w:val="00F678E2"/>
    <w:rsid w:val="00FD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9157882"/>
  <w15:docId w15:val="{4FDF56AC-FDAF-421F-AEC9-F18A815E4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AC4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C6AC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E374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3747"/>
    <w:rPr>
      <w:rFonts w:ascii="Segoe UI" w:eastAsiaTheme="minorEastAsia" w:hAnsi="Segoe UI" w:cs="Segoe UI"/>
      <w:sz w:val="18"/>
      <w:szCs w:val="18"/>
      <w:lang w:val="en-GB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A90E0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90E0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90E02"/>
    <w:rPr>
      <w:rFonts w:eastAsiaTheme="minorEastAsia"/>
      <w:sz w:val="20"/>
      <w:szCs w:val="20"/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0E0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0E02"/>
    <w:rPr>
      <w:rFonts w:eastAsiaTheme="minorEastAsia"/>
      <w:b/>
      <w:bCs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2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Christian  MITRI</cp:lastModifiedBy>
  <cp:revision>3</cp:revision>
  <dcterms:created xsi:type="dcterms:W3CDTF">2022-02-05T20:40:00Z</dcterms:created>
  <dcterms:modified xsi:type="dcterms:W3CDTF">2022-02-07T14:24:00Z</dcterms:modified>
</cp:coreProperties>
</file>